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8C783" w14:textId="77777777" w:rsidR="00764307" w:rsidRDefault="00764307" w:rsidP="0076430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6B23E4"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>able</w:t>
      </w:r>
      <w:r w:rsidRPr="006B23E4">
        <w:rPr>
          <w:rFonts w:ascii="Times New Roman" w:hAnsi="Times New Roman" w:cs="Times New Roman"/>
          <w:b/>
          <w:bCs/>
          <w:szCs w:val="21"/>
        </w:rPr>
        <w:t xml:space="preserve"> 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6B23E4">
        <w:rPr>
          <w:rFonts w:ascii="Times New Roman" w:hAnsi="Times New Roman" w:cs="Times New Roman"/>
          <w:szCs w:val="21"/>
        </w:rPr>
        <w:t xml:space="preserve"> Primer sets used for </w:t>
      </w:r>
      <w:r>
        <w:rPr>
          <w:rFonts w:ascii="Times New Roman" w:hAnsi="Times New Roman" w:cs="Times New Roman"/>
          <w:szCs w:val="21"/>
        </w:rPr>
        <w:t>q</w:t>
      </w:r>
      <w:r w:rsidRPr="006B23E4">
        <w:rPr>
          <w:rFonts w:ascii="Times New Roman" w:hAnsi="Times New Roman" w:cs="Times New Roman"/>
          <w:szCs w:val="21"/>
        </w:rPr>
        <w:t>PCR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790"/>
        <w:gridCol w:w="1440"/>
        <w:gridCol w:w="2790"/>
        <w:gridCol w:w="1440"/>
      </w:tblGrid>
      <w:tr w:rsidR="00764307" w:rsidRPr="00AD087C" w14:paraId="78D0FCB3" w14:textId="77777777" w:rsidTr="00F11B32">
        <w:trPr>
          <w:trHeight w:val="680"/>
        </w:trPr>
        <w:tc>
          <w:tcPr>
            <w:tcW w:w="2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4AA96E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 xml:space="preserve">Gene </w:t>
            </w: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br/>
              <w:t>(name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52CDB0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 xml:space="preserve">Gene </w:t>
            </w: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br/>
              <w:t>(abbreviation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A97B8E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Primers</w:t>
            </w: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br/>
            </w:r>
            <w:r w:rsidRPr="00AD087C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（</w:t>
            </w: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5′-3′</w:t>
            </w:r>
            <w:r w:rsidRPr="00AD087C">
              <w:rPr>
                <w:rFonts w:ascii="MS Mincho" w:eastAsia="MS Mincho" w:hAnsi="MS Mincho" w:cs="MS Mincho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>）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F5CD48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t xml:space="preserve">Amplicon size </w:t>
            </w:r>
            <w:r w:rsidRPr="00AD087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</w:rPr>
              <w:br/>
              <w:t>(bp)</w:t>
            </w:r>
          </w:p>
        </w:tc>
      </w:tr>
      <w:tr w:rsidR="00764307" w:rsidRPr="00AD087C" w14:paraId="72FA61F1" w14:textId="77777777" w:rsidTr="00F11B32">
        <w:trPr>
          <w:trHeight w:val="36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4C0D" w14:textId="77777777" w:rsidR="00764307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Protein phosphatase 3, regulatory </w:t>
            </w:r>
          </w:p>
          <w:p w14:paraId="09214D4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subunit B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DD0F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ppp3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65B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GGACGAGTGTAGTTAGCG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BC9B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40</w:t>
            </w:r>
          </w:p>
        </w:tc>
      </w:tr>
      <w:tr w:rsidR="00764307" w:rsidRPr="00AD087C" w14:paraId="772D25F0" w14:textId="77777777" w:rsidTr="00F11B32">
        <w:trPr>
          <w:trHeight w:val="32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C6060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0616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5136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TGCCCAATCTTTATTTCT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4895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32DF10BD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4FAB" w14:textId="77777777" w:rsidR="00764307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Mucosa-associated lymphoid tissue </w:t>
            </w:r>
          </w:p>
          <w:p w14:paraId="3E9E17AE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lymphoma translocation protein 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4FC4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mal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FF13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AGTAGACGCACCAAACCC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52D3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80</w:t>
            </w:r>
          </w:p>
        </w:tc>
      </w:tr>
      <w:tr w:rsidR="00764307" w:rsidRPr="00AD087C" w14:paraId="514781C7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0352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206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F16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CCGTAACCCTCAGGACAA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AC8E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05F44E71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7FFE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p38 mitogen-activated protein kinase 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FECE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p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DBE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ACTTCTTCCCGTAGTCCA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4087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09</w:t>
            </w:r>
          </w:p>
        </w:tc>
      </w:tr>
      <w:tr w:rsidR="00764307" w:rsidRPr="00AD087C" w14:paraId="10260848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FEE6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79BA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8293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TTCTAACCCAACTTTCCC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C2F79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035CBB02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6509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Caspase-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CA8F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casp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A3F3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AAGATGCTCCCTAATGAA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4624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172</w:t>
            </w:r>
          </w:p>
        </w:tc>
      </w:tr>
      <w:tr w:rsidR="00764307" w:rsidRPr="00AD087C" w14:paraId="66F7C0F9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ECB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93D4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1A4F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TCTACACGCTGACCTGAA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E30ED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1049B3DB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83C" w14:textId="77777777" w:rsidR="00764307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Mitogen-activated protein kinase </w:t>
            </w:r>
          </w:p>
          <w:p w14:paraId="71E9DF39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kinase </w:t>
            </w:r>
            <w:proofErr w:type="spellStart"/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kinase</w:t>
            </w:r>
            <w:proofErr w:type="spellEnd"/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 1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8E36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map3k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74E0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GAATCTCCTCCACCAACG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8540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61</w:t>
            </w:r>
          </w:p>
        </w:tc>
      </w:tr>
      <w:tr w:rsidR="00764307" w:rsidRPr="00AD087C" w14:paraId="113329D7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9699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F54B4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7799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GGTCACCAGTCCAAATCC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0C50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4FD55669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C93C" w14:textId="77777777" w:rsidR="00764307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Signal transducer and activator of </w:t>
            </w:r>
          </w:p>
          <w:p w14:paraId="01AD027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transcription 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C993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st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02A5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ACAGGCAAATACAGTAACC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302E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87</w:t>
            </w:r>
          </w:p>
        </w:tc>
      </w:tr>
      <w:tr w:rsidR="00764307" w:rsidRPr="00AD087C" w14:paraId="3FE17B23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0E42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204A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621E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CAAAGAGGCTCCACTAAC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EB52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7F8C1469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91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Lipopolysaccharide-binding protei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9D39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proofErr w:type="spellStart"/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lb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3C7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GAGATTCAACAGTTCCCACA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9A3E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91</w:t>
            </w:r>
          </w:p>
        </w:tc>
      </w:tr>
      <w:tr w:rsidR="00764307" w:rsidRPr="00AD087C" w14:paraId="484C2989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02D2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103BD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2E25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ACAGAGGACCATCGGCTA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1C0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2D6CCD6F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4350" w14:textId="77777777" w:rsidR="00764307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Nuclear factor of activated T-cells, </w:t>
            </w:r>
          </w:p>
          <w:p w14:paraId="7F3D260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cytoplasmic 3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F62B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nfatc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B3C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TTTTACCGCACAAGATTA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93B1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195</w:t>
            </w:r>
          </w:p>
        </w:tc>
      </w:tr>
      <w:tr w:rsidR="00764307" w:rsidRPr="00AD087C" w14:paraId="13F58CD9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1F6F6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1AD3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FA3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AAACATACTTTAGCCACC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5A4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2AC271AA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0AA5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CD8 alpha chai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288F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cd8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B231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CATCTTACAGCGTCGTTT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DD23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22</w:t>
            </w:r>
          </w:p>
        </w:tc>
      </w:tr>
      <w:tr w:rsidR="00764307" w:rsidRPr="00AD087C" w14:paraId="5F13FA89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F5A75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DE9DD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6EF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ACATTCATTTGGGATTTG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0177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5AF931DC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3E7A" w14:textId="77777777" w:rsidR="00764307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proofErr w:type="spellStart"/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as</w:t>
            </w:r>
            <w:proofErr w:type="spellEnd"/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-associated protein with death </w:t>
            </w:r>
          </w:p>
          <w:p w14:paraId="588C8697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domai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3882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proofErr w:type="spellStart"/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fad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8B0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CACCTGGATGGAGACTGAC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3190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160</w:t>
            </w:r>
          </w:p>
        </w:tc>
      </w:tr>
      <w:tr w:rsidR="00764307" w:rsidRPr="00AD087C" w14:paraId="2781F3B7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AA8E1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D7F0E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023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GGACAAGCCTAATGGAAC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F8C9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40FD71A5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6BE7" w14:textId="77777777" w:rsidR="00764307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 xml:space="preserve">Nuclear factor of activated T-cells, </w:t>
            </w:r>
          </w:p>
          <w:p w14:paraId="308B4E24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cytoplasmic 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19105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nfatc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53C4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CCATCTCGCACCATTCTT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7612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131</w:t>
            </w:r>
          </w:p>
        </w:tc>
      </w:tr>
      <w:tr w:rsidR="00764307" w:rsidRPr="00AD087C" w14:paraId="7FC41518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B05D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CF6F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7B2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TTACCAGCAGGAGTCACC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6C9AF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2B27DC93" w14:textId="77777777" w:rsidTr="00F11B32">
        <w:trPr>
          <w:trHeight w:val="34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39E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Interleukin-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E47C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il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230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GTCAAAGACAGCGACAATA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271A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179</w:t>
            </w:r>
          </w:p>
        </w:tc>
      </w:tr>
      <w:tr w:rsidR="00764307" w:rsidRPr="00AD087C" w14:paraId="26E1A2B6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BBD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B334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81EC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ACTTCACTAACTGCCTCC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FEC4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  <w:tr w:rsidR="00764307" w:rsidRPr="00AD087C" w14:paraId="3EA9E506" w14:textId="77777777" w:rsidTr="00F11B32">
        <w:trPr>
          <w:trHeight w:val="320"/>
        </w:trPr>
        <w:tc>
          <w:tcPr>
            <w:tcW w:w="2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BDD2F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Beta-actin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D12F56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  <w:t>β-ac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D93A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F - GTTGTAGTATCGCTTGTATG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C73786" w14:textId="77777777" w:rsidR="00764307" w:rsidRPr="00AD087C" w:rsidRDefault="00764307" w:rsidP="00F11B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239</w:t>
            </w:r>
          </w:p>
        </w:tc>
      </w:tr>
      <w:tr w:rsidR="00764307" w:rsidRPr="00AD087C" w14:paraId="2D9522C0" w14:textId="77777777" w:rsidTr="00F11B32">
        <w:trPr>
          <w:trHeight w:val="340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C3ECC0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E45DB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AE708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  <w:r w:rsidRPr="00AD08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  <w:t>R - TTGGGATTGTTTAGTCAGT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DFD25" w14:textId="77777777" w:rsidR="00764307" w:rsidRPr="00AD087C" w:rsidRDefault="00764307" w:rsidP="00F11B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ja-JP"/>
              </w:rPr>
            </w:pPr>
          </w:p>
        </w:tc>
      </w:tr>
    </w:tbl>
    <w:p w14:paraId="4D62DCF7" w14:textId="77777777" w:rsidR="00764307" w:rsidRDefault="00764307" w:rsidP="007643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5D0EF" w14:textId="77777777" w:rsidR="00FE4E81" w:rsidRDefault="00FE4E81"/>
    <w:sectPr w:rsidR="00FE4E81" w:rsidSect="00764307">
      <w:pgSz w:w="11906" w:h="16838"/>
      <w:pgMar w:top="1411" w:right="1699" w:bottom="1411" w:left="1699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07"/>
    <w:rsid w:val="001E1DA6"/>
    <w:rsid w:val="005569EC"/>
    <w:rsid w:val="00607C69"/>
    <w:rsid w:val="007549C5"/>
    <w:rsid w:val="00764307"/>
    <w:rsid w:val="00943D42"/>
    <w:rsid w:val="00E16530"/>
    <w:rsid w:val="00E911C3"/>
    <w:rsid w:val="00FE4E81"/>
    <w:rsid w:val="00FE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5CE29"/>
  <w15:chartTrackingRefBased/>
  <w15:docId w15:val="{B4CD4873-A4E1-594E-B8D6-D19351A32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307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430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30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30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30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30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30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30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30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30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3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3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3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3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3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30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4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30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4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307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4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307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43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30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3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30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64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indo-Villegas</dc:creator>
  <cp:keywords/>
  <dc:description/>
  <cp:lastModifiedBy>Jorge Galindo-Villegas</cp:lastModifiedBy>
  <cp:revision>1</cp:revision>
  <dcterms:created xsi:type="dcterms:W3CDTF">2025-05-23T08:49:00Z</dcterms:created>
  <dcterms:modified xsi:type="dcterms:W3CDTF">2025-05-23T08:50:00Z</dcterms:modified>
</cp:coreProperties>
</file>